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10EA6B" w14:textId="7F765C32" w:rsidR="00DF2CE0" w:rsidRDefault="00F455FD" w:rsidP="00DF2CE0">
      <w:r>
        <w:t xml:space="preserve">Multimedia </w:t>
      </w:r>
      <w:r w:rsidR="00DF2CE0" w:rsidRPr="00570B84">
        <w:t xml:space="preserve">Appendix </w:t>
      </w:r>
      <w:r w:rsidR="00ED06D3">
        <w:t>3</w:t>
      </w:r>
      <w:r w:rsidR="00DF2CE0" w:rsidRPr="00570B84">
        <w:t>:</w:t>
      </w:r>
      <w:r w:rsidR="00DF2CE0">
        <w:t xml:space="preserve"> Demographic and psychological characteristics of participants lost to follow-up (LTF) and participants who completed the study; and between-group comparisons</w:t>
      </w:r>
      <w:r w:rsidR="003F0D68">
        <w:t xml:space="preserve"> (chi-square or independent samples t-tests, and </w:t>
      </w:r>
      <w:r>
        <w:rPr>
          <w:i/>
          <w:iCs/>
        </w:rPr>
        <w:t>P</w:t>
      </w:r>
      <w:r w:rsidR="003F0D68">
        <w:t>-values)</w:t>
      </w:r>
    </w:p>
    <w:tbl>
      <w:tblPr>
        <w:tblStyle w:val="PlainTable2"/>
        <w:tblW w:w="9129" w:type="dxa"/>
        <w:tblLook w:val="04A0" w:firstRow="1" w:lastRow="0" w:firstColumn="1" w:lastColumn="0" w:noHBand="0" w:noVBand="1"/>
      </w:tblPr>
      <w:tblGrid>
        <w:gridCol w:w="2102"/>
        <w:gridCol w:w="1745"/>
        <w:gridCol w:w="1512"/>
        <w:gridCol w:w="1401"/>
        <w:gridCol w:w="1541"/>
        <w:gridCol w:w="828"/>
      </w:tblGrid>
      <w:tr w:rsidR="00DF2CE0" w:rsidRPr="00404772" w14:paraId="0955797B" w14:textId="77777777" w:rsidTr="00D163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  <w:vMerge w:val="restart"/>
            <w:vAlign w:val="bottom"/>
          </w:tcPr>
          <w:p w14:paraId="00FDC518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i/>
                <w:iCs/>
                <w:sz w:val="20"/>
                <w:szCs w:val="20"/>
              </w:rPr>
              <w:t>Categorical Variables</w:t>
            </w:r>
          </w:p>
        </w:tc>
        <w:tc>
          <w:tcPr>
            <w:tcW w:w="1512" w:type="dxa"/>
          </w:tcPr>
          <w:p w14:paraId="748B3879" w14:textId="77777777" w:rsidR="00DF2CE0" w:rsidRDefault="00DF2CE0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Completed</w:t>
            </w:r>
          </w:p>
          <w:p w14:paraId="227EE25E" w14:textId="6890A4EF" w:rsidR="0050721B" w:rsidRPr="00404772" w:rsidRDefault="0050721B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</w:t>
            </w:r>
            <w:r w:rsidR="00FF5116">
              <w:rPr>
                <w:rFonts w:cstheme="minorHAnsi"/>
                <w:sz w:val="20"/>
                <w:szCs w:val="20"/>
              </w:rPr>
              <w:t>68)</w:t>
            </w:r>
          </w:p>
        </w:tc>
        <w:tc>
          <w:tcPr>
            <w:tcW w:w="1401" w:type="dxa"/>
          </w:tcPr>
          <w:p w14:paraId="5DD9605B" w14:textId="77777777" w:rsidR="00DF2CE0" w:rsidRDefault="00DF2CE0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LTF</w:t>
            </w:r>
          </w:p>
          <w:p w14:paraId="78BEFB69" w14:textId="28D94D17" w:rsidR="007C2064" w:rsidRPr="00404772" w:rsidRDefault="007C2064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(n=7</w:t>
            </w:r>
            <w:r w:rsidR="00040B63">
              <w:rPr>
                <w:rFonts w:cstheme="minorHAnsi"/>
                <w:sz w:val="20"/>
                <w:szCs w:val="20"/>
              </w:rPr>
              <w:t>5</w:t>
            </w:r>
            <w:r>
              <w:rPr>
                <w:rFonts w:cstheme="minorHAnsi"/>
                <w:sz w:val="20"/>
                <w:szCs w:val="20"/>
              </w:rPr>
              <w:t>)</w:t>
            </w:r>
            <w:r w:rsidR="00E22896">
              <w:rPr>
                <w:rFonts w:cstheme="minorHAnsi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541" w:type="dxa"/>
            <w:vMerge w:val="restart"/>
            <w:vAlign w:val="bottom"/>
          </w:tcPr>
          <w:p w14:paraId="51BFD2BB" w14:textId="77777777" w:rsidR="00DF2CE0" w:rsidRPr="00404772" w:rsidRDefault="00DF2CE0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χ</w:t>
            </w:r>
            <w:r w:rsidRPr="00404772">
              <w:rPr>
                <w:rFonts w:eastAsia="Times New Roman" w:cstheme="minorHAnsi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404772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 xml:space="preserve"> (</w:t>
            </w:r>
            <w:proofErr w:type="spellStart"/>
            <w:r w:rsidRPr="00404772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df,N</w:t>
            </w:r>
            <w:proofErr w:type="spellEnd"/>
            <w:r w:rsidRPr="00404772">
              <w:rPr>
                <w:rFonts w:eastAsia="Times New Roman" w:cstheme="minorHAnsi"/>
                <w:i/>
                <w:iCs/>
                <w:sz w:val="20"/>
                <w:szCs w:val="20"/>
                <w:lang w:val="en-US"/>
              </w:rPr>
              <w:t>)</w:t>
            </w:r>
          </w:p>
        </w:tc>
        <w:tc>
          <w:tcPr>
            <w:tcW w:w="828" w:type="dxa"/>
            <w:vMerge w:val="restart"/>
            <w:vAlign w:val="bottom"/>
          </w:tcPr>
          <w:p w14:paraId="4704419A" w14:textId="7A1F9CDA" w:rsidR="00DF2CE0" w:rsidRPr="00404772" w:rsidRDefault="00A60098" w:rsidP="00D163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i/>
                <w:iCs/>
                <w:sz w:val="20"/>
                <w:szCs w:val="20"/>
              </w:rPr>
            </w:pPr>
            <w:r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</w:tr>
      <w:tr w:rsidR="00DF2CE0" w:rsidRPr="00404772" w14:paraId="5CD0ADB3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  <w:vMerge/>
          </w:tcPr>
          <w:p w14:paraId="2F221091" w14:textId="77777777" w:rsidR="00DF2CE0" w:rsidRPr="00404772" w:rsidRDefault="00DF2CE0" w:rsidP="00D16352">
            <w:pPr>
              <w:rPr>
                <w:rFonts w:cstheme="minorHAnsi"/>
                <w:b w:val="0"/>
                <w:bCs w:val="0"/>
                <w:i/>
                <w:iCs/>
                <w:sz w:val="20"/>
                <w:szCs w:val="20"/>
              </w:rPr>
            </w:pPr>
          </w:p>
        </w:tc>
        <w:tc>
          <w:tcPr>
            <w:tcW w:w="2913" w:type="dxa"/>
            <w:gridSpan w:val="2"/>
          </w:tcPr>
          <w:p w14:paraId="48E25CF2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0477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 xml:space="preserve">n </w:t>
            </w:r>
          </w:p>
        </w:tc>
        <w:tc>
          <w:tcPr>
            <w:tcW w:w="1541" w:type="dxa"/>
            <w:vMerge/>
          </w:tcPr>
          <w:p w14:paraId="2F149AB0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447F258F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F2CE0" w:rsidRPr="00404772" w14:paraId="3A0B7319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4CA48232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Gender</w:t>
            </w:r>
          </w:p>
        </w:tc>
        <w:tc>
          <w:tcPr>
            <w:tcW w:w="1745" w:type="dxa"/>
          </w:tcPr>
          <w:p w14:paraId="5E238DA8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Female</w:t>
            </w:r>
          </w:p>
        </w:tc>
        <w:tc>
          <w:tcPr>
            <w:tcW w:w="1512" w:type="dxa"/>
          </w:tcPr>
          <w:p w14:paraId="14FE498A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401" w:type="dxa"/>
          </w:tcPr>
          <w:p w14:paraId="7A57EEFF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47</w:t>
            </w:r>
          </w:p>
        </w:tc>
        <w:tc>
          <w:tcPr>
            <w:tcW w:w="1541" w:type="dxa"/>
            <w:vMerge w:val="restart"/>
          </w:tcPr>
          <w:p w14:paraId="1A78B1DD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.34 (2,142)</w:t>
            </w:r>
          </w:p>
        </w:tc>
        <w:tc>
          <w:tcPr>
            <w:tcW w:w="828" w:type="dxa"/>
            <w:vMerge w:val="restart"/>
          </w:tcPr>
          <w:p w14:paraId="234C1D44" w14:textId="0B78C661" w:rsidR="00DF2CE0" w:rsidRPr="00C8322D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  <w:vertAlign w:val="superscript"/>
              </w:rPr>
            </w:pPr>
            <w:r w:rsidRPr="00404772">
              <w:rPr>
                <w:rFonts w:cstheme="minorHAnsi"/>
                <w:sz w:val="20"/>
                <w:szCs w:val="20"/>
              </w:rPr>
              <w:t>.8</w:t>
            </w:r>
            <w:r w:rsidR="00A60098">
              <w:rPr>
                <w:rFonts w:cstheme="minorHAnsi"/>
                <w:sz w:val="20"/>
                <w:szCs w:val="20"/>
              </w:rPr>
              <w:t>0</w:t>
            </w:r>
            <w:r w:rsidRPr="00404772">
              <w:rPr>
                <w:rFonts w:cstheme="minorHAnsi"/>
                <w:sz w:val="20"/>
                <w:szCs w:val="20"/>
              </w:rPr>
              <w:t>8</w:t>
            </w:r>
            <w:r w:rsidR="00C8322D">
              <w:rPr>
                <w:rFonts w:cstheme="minorHAnsi"/>
                <w:sz w:val="20"/>
                <w:szCs w:val="20"/>
              </w:rPr>
              <w:t xml:space="preserve"> </w:t>
            </w:r>
            <w:r w:rsidR="00C8322D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DF2CE0" w:rsidRPr="00404772" w14:paraId="4267B11B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44B652A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3B74E95B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Male</w:t>
            </w:r>
          </w:p>
        </w:tc>
        <w:tc>
          <w:tcPr>
            <w:tcW w:w="1512" w:type="dxa"/>
          </w:tcPr>
          <w:p w14:paraId="0F290D85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4</w:t>
            </w:r>
          </w:p>
        </w:tc>
        <w:tc>
          <w:tcPr>
            <w:tcW w:w="1401" w:type="dxa"/>
          </w:tcPr>
          <w:p w14:paraId="34F86967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7</w:t>
            </w:r>
          </w:p>
        </w:tc>
        <w:tc>
          <w:tcPr>
            <w:tcW w:w="1541" w:type="dxa"/>
            <w:vMerge/>
          </w:tcPr>
          <w:p w14:paraId="38F07633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7BF35DF0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316BA552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1F022876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30D6ED91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Nonbinary</w:t>
            </w:r>
          </w:p>
        </w:tc>
        <w:tc>
          <w:tcPr>
            <w:tcW w:w="1512" w:type="dxa"/>
          </w:tcPr>
          <w:p w14:paraId="40649E14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01" w:type="dxa"/>
          </w:tcPr>
          <w:p w14:paraId="6F114D43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541" w:type="dxa"/>
            <w:vMerge/>
          </w:tcPr>
          <w:p w14:paraId="05CE080B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4C17357C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17EA69E0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09B21B60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Uni</w:t>
            </w:r>
          </w:p>
        </w:tc>
        <w:tc>
          <w:tcPr>
            <w:tcW w:w="1745" w:type="dxa"/>
          </w:tcPr>
          <w:p w14:paraId="10D0EA86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proofErr w:type="spellStart"/>
            <w:r w:rsidRPr="00404772">
              <w:rPr>
                <w:rFonts w:cstheme="minorHAnsi"/>
                <w:sz w:val="20"/>
                <w:szCs w:val="20"/>
              </w:rPr>
              <w:t>UoN</w:t>
            </w:r>
            <w:proofErr w:type="spellEnd"/>
          </w:p>
        </w:tc>
        <w:tc>
          <w:tcPr>
            <w:tcW w:w="1512" w:type="dxa"/>
          </w:tcPr>
          <w:p w14:paraId="39C1D672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45</w:t>
            </w:r>
          </w:p>
        </w:tc>
        <w:tc>
          <w:tcPr>
            <w:tcW w:w="1401" w:type="dxa"/>
          </w:tcPr>
          <w:p w14:paraId="5C4C9CFE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55</w:t>
            </w:r>
          </w:p>
        </w:tc>
        <w:tc>
          <w:tcPr>
            <w:tcW w:w="1541" w:type="dxa"/>
            <w:vMerge w:val="restart"/>
          </w:tcPr>
          <w:p w14:paraId="022FA45A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.13 (1,142)</w:t>
            </w:r>
          </w:p>
        </w:tc>
        <w:tc>
          <w:tcPr>
            <w:tcW w:w="828" w:type="dxa"/>
            <w:vMerge w:val="restart"/>
          </w:tcPr>
          <w:p w14:paraId="78C0CFA2" w14:textId="16350BEC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288</w:t>
            </w:r>
          </w:p>
        </w:tc>
      </w:tr>
      <w:tr w:rsidR="00DF2CE0" w:rsidRPr="00404772" w14:paraId="3581EA74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16EC6FB3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0785D7C9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UNE</w:t>
            </w:r>
          </w:p>
        </w:tc>
        <w:tc>
          <w:tcPr>
            <w:tcW w:w="1512" w:type="dxa"/>
          </w:tcPr>
          <w:p w14:paraId="34B3DE83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401" w:type="dxa"/>
          </w:tcPr>
          <w:p w14:paraId="736C0CAC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41" w:type="dxa"/>
            <w:vMerge/>
          </w:tcPr>
          <w:p w14:paraId="132F0E76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0F4A6E9B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04225242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540C3C2E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Study Year</w:t>
            </w:r>
          </w:p>
        </w:tc>
        <w:tc>
          <w:tcPr>
            <w:tcW w:w="1745" w:type="dxa"/>
          </w:tcPr>
          <w:p w14:paraId="746D9AF5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12" w:type="dxa"/>
          </w:tcPr>
          <w:p w14:paraId="2BDE9893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01" w:type="dxa"/>
          </w:tcPr>
          <w:p w14:paraId="159004B7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541" w:type="dxa"/>
            <w:vMerge w:val="restart"/>
          </w:tcPr>
          <w:p w14:paraId="511194A1" w14:textId="00529DA3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.17 (3,142)</w:t>
            </w:r>
          </w:p>
        </w:tc>
        <w:tc>
          <w:tcPr>
            <w:tcW w:w="828" w:type="dxa"/>
            <w:vMerge w:val="restart"/>
          </w:tcPr>
          <w:p w14:paraId="2A7FCE83" w14:textId="0C17273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982</w:t>
            </w:r>
          </w:p>
        </w:tc>
      </w:tr>
      <w:tr w:rsidR="00DF2CE0" w:rsidRPr="00404772" w14:paraId="568E3B95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33BA5936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0EFD3F0B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12" w:type="dxa"/>
          </w:tcPr>
          <w:p w14:paraId="246834FB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01" w:type="dxa"/>
          </w:tcPr>
          <w:p w14:paraId="4CC54C90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541" w:type="dxa"/>
            <w:vMerge/>
          </w:tcPr>
          <w:p w14:paraId="4816FFD0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35609DB0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76DBF7DA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2990AA62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DE5309E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512" w:type="dxa"/>
          </w:tcPr>
          <w:p w14:paraId="4C86EE05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01" w:type="dxa"/>
          </w:tcPr>
          <w:p w14:paraId="6F6620BD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541" w:type="dxa"/>
            <w:vMerge/>
          </w:tcPr>
          <w:p w14:paraId="3C02D438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3942F00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3B985A2A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FC052C4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40340AAF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1512" w:type="dxa"/>
          </w:tcPr>
          <w:p w14:paraId="278AC18E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1401" w:type="dxa"/>
          </w:tcPr>
          <w:p w14:paraId="1130203B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1541" w:type="dxa"/>
            <w:vMerge/>
          </w:tcPr>
          <w:p w14:paraId="7E514162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0E465786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10B098EB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5EC7D6B8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Enrolment</w:t>
            </w:r>
          </w:p>
        </w:tc>
        <w:tc>
          <w:tcPr>
            <w:tcW w:w="1745" w:type="dxa"/>
          </w:tcPr>
          <w:p w14:paraId="33854C67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Domestic</w:t>
            </w:r>
          </w:p>
        </w:tc>
        <w:tc>
          <w:tcPr>
            <w:tcW w:w="1512" w:type="dxa"/>
          </w:tcPr>
          <w:p w14:paraId="1BD0D30D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401" w:type="dxa"/>
          </w:tcPr>
          <w:p w14:paraId="353D6613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71</w:t>
            </w:r>
          </w:p>
        </w:tc>
        <w:tc>
          <w:tcPr>
            <w:tcW w:w="1541" w:type="dxa"/>
            <w:vMerge w:val="restart"/>
          </w:tcPr>
          <w:p w14:paraId="0F81C444" w14:textId="7C762EA2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.25 (1,142)</w:t>
            </w:r>
          </w:p>
        </w:tc>
        <w:tc>
          <w:tcPr>
            <w:tcW w:w="828" w:type="dxa"/>
            <w:vMerge w:val="restart"/>
          </w:tcPr>
          <w:p w14:paraId="0053249F" w14:textId="6F483195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615</w:t>
            </w:r>
          </w:p>
        </w:tc>
      </w:tr>
      <w:tr w:rsidR="00DF2CE0" w:rsidRPr="00404772" w14:paraId="47C83F5A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1E728D7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7C16B486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International</w:t>
            </w:r>
          </w:p>
        </w:tc>
        <w:tc>
          <w:tcPr>
            <w:tcW w:w="1512" w:type="dxa"/>
          </w:tcPr>
          <w:p w14:paraId="0E1864BB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01" w:type="dxa"/>
          </w:tcPr>
          <w:p w14:paraId="58DD0AB6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541" w:type="dxa"/>
            <w:vMerge/>
          </w:tcPr>
          <w:p w14:paraId="32F0CB79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ABAB540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2527F1AF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68333722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Indigenous</w:t>
            </w:r>
          </w:p>
        </w:tc>
        <w:tc>
          <w:tcPr>
            <w:tcW w:w="1745" w:type="dxa"/>
          </w:tcPr>
          <w:p w14:paraId="0FD71295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Indigenous</w:t>
            </w:r>
          </w:p>
        </w:tc>
        <w:tc>
          <w:tcPr>
            <w:tcW w:w="1512" w:type="dxa"/>
          </w:tcPr>
          <w:p w14:paraId="48F0A1F0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01" w:type="dxa"/>
          </w:tcPr>
          <w:p w14:paraId="52815CC9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541" w:type="dxa"/>
            <w:vMerge w:val="restart"/>
          </w:tcPr>
          <w:p w14:paraId="47D17ABD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.68 (1,142)</w:t>
            </w:r>
          </w:p>
        </w:tc>
        <w:tc>
          <w:tcPr>
            <w:tcW w:w="828" w:type="dxa"/>
            <w:vMerge w:val="restart"/>
          </w:tcPr>
          <w:p w14:paraId="4A5E77D5" w14:textId="3FA321B5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605</w:t>
            </w:r>
          </w:p>
        </w:tc>
      </w:tr>
      <w:tr w:rsidR="00DF2CE0" w:rsidRPr="00404772" w14:paraId="70686EEA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086F8F1C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3AD1D20E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Non-indigenous</w:t>
            </w:r>
          </w:p>
        </w:tc>
        <w:tc>
          <w:tcPr>
            <w:tcW w:w="1512" w:type="dxa"/>
          </w:tcPr>
          <w:p w14:paraId="1E74355C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64</w:t>
            </w:r>
          </w:p>
        </w:tc>
        <w:tc>
          <w:tcPr>
            <w:tcW w:w="1401" w:type="dxa"/>
          </w:tcPr>
          <w:p w14:paraId="6B2FCED4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68</w:t>
            </w:r>
          </w:p>
        </w:tc>
        <w:tc>
          <w:tcPr>
            <w:tcW w:w="1541" w:type="dxa"/>
            <w:vMerge/>
          </w:tcPr>
          <w:p w14:paraId="241E9500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4446EFC0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39652DFD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717402DD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First career</w:t>
            </w:r>
          </w:p>
        </w:tc>
        <w:tc>
          <w:tcPr>
            <w:tcW w:w="1745" w:type="dxa"/>
          </w:tcPr>
          <w:p w14:paraId="0A9EBBDE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12" w:type="dxa"/>
          </w:tcPr>
          <w:p w14:paraId="0699F690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01" w:type="dxa"/>
          </w:tcPr>
          <w:p w14:paraId="5B94ADA8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2</w:t>
            </w:r>
          </w:p>
        </w:tc>
        <w:tc>
          <w:tcPr>
            <w:tcW w:w="1541" w:type="dxa"/>
            <w:vMerge w:val="restart"/>
          </w:tcPr>
          <w:p w14:paraId="71D6DA79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.84 (1,142)</w:t>
            </w:r>
          </w:p>
        </w:tc>
        <w:tc>
          <w:tcPr>
            <w:tcW w:w="828" w:type="dxa"/>
            <w:vMerge w:val="restart"/>
          </w:tcPr>
          <w:p w14:paraId="5A8848FE" w14:textId="7050EAE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092</w:t>
            </w:r>
          </w:p>
        </w:tc>
      </w:tr>
      <w:tr w:rsidR="00DF2CE0" w:rsidRPr="00404772" w14:paraId="0EC4E404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79A20418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7840DF8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12" w:type="dxa"/>
          </w:tcPr>
          <w:p w14:paraId="0018C9AD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56</w:t>
            </w:r>
          </w:p>
        </w:tc>
        <w:tc>
          <w:tcPr>
            <w:tcW w:w="1401" w:type="dxa"/>
          </w:tcPr>
          <w:p w14:paraId="51FD9883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52</w:t>
            </w:r>
          </w:p>
        </w:tc>
        <w:tc>
          <w:tcPr>
            <w:tcW w:w="1541" w:type="dxa"/>
            <w:vMerge/>
          </w:tcPr>
          <w:p w14:paraId="08D0A8F2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47EDF460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62A0CE08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326C1877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Previous Burnout</w:t>
            </w:r>
          </w:p>
        </w:tc>
        <w:tc>
          <w:tcPr>
            <w:tcW w:w="1745" w:type="dxa"/>
          </w:tcPr>
          <w:p w14:paraId="77F34ABE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12" w:type="dxa"/>
          </w:tcPr>
          <w:p w14:paraId="4B876018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1401" w:type="dxa"/>
          </w:tcPr>
          <w:p w14:paraId="237E6957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65</w:t>
            </w:r>
          </w:p>
        </w:tc>
        <w:tc>
          <w:tcPr>
            <w:tcW w:w="1541" w:type="dxa"/>
            <w:vMerge w:val="restart"/>
          </w:tcPr>
          <w:p w14:paraId="439BE24E" w14:textId="5CE7F470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.47 (1,142)</w:t>
            </w:r>
          </w:p>
        </w:tc>
        <w:tc>
          <w:tcPr>
            <w:tcW w:w="828" w:type="dxa"/>
            <w:vMerge w:val="restart"/>
          </w:tcPr>
          <w:p w14:paraId="4E45B0EA" w14:textId="6B508B10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492</w:t>
            </w:r>
          </w:p>
        </w:tc>
      </w:tr>
      <w:tr w:rsidR="00DF2CE0" w:rsidRPr="00404772" w14:paraId="1EB2965C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4E0CFE9E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390DAF3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12" w:type="dxa"/>
          </w:tcPr>
          <w:p w14:paraId="472C772A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1401" w:type="dxa"/>
          </w:tcPr>
          <w:p w14:paraId="0FE46CC3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9</w:t>
            </w:r>
          </w:p>
        </w:tc>
        <w:tc>
          <w:tcPr>
            <w:tcW w:w="1541" w:type="dxa"/>
            <w:vMerge/>
          </w:tcPr>
          <w:p w14:paraId="492D3AE6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67395D06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77443220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443EFF78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Current Therapy</w:t>
            </w:r>
          </w:p>
        </w:tc>
        <w:tc>
          <w:tcPr>
            <w:tcW w:w="1745" w:type="dxa"/>
          </w:tcPr>
          <w:p w14:paraId="3FDB7357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512" w:type="dxa"/>
          </w:tcPr>
          <w:p w14:paraId="60E494CA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401" w:type="dxa"/>
          </w:tcPr>
          <w:p w14:paraId="3C2CEE76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41" w:type="dxa"/>
            <w:vMerge w:val="restart"/>
          </w:tcPr>
          <w:p w14:paraId="22C4FFFB" w14:textId="58798090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.0</w:t>
            </w:r>
            <w:r w:rsidR="00F8671B">
              <w:rPr>
                <w:rFonts w:cstheme="minorHAnsi"/>
                <w:sz w:val="20"/>
                <w:szCs w:val="20"/>
              </w:rPr>
              <w:t>7</w:t>
            </w:r>
            <w:r w:rsidRPr="00404772">
              <w:rPr>
                <w:rFonts w:cstheme="minorHAnsi"/>
                <w:sz w:val="20"/>
                <w:szCs w:val="20"/>
              </w:rPr>
              <w:t xml:space="preserve"> (1,142)</w:t>
            </w:r>
          </w:p>
        </w:tc>
        <w:tc>
          <w:tcPr>
            <w:tcW w:w="828" w:type="dxa"/>
            <w:vMerge w:val="restart"/>
          </w:tcPr>
          <w:p w14:paraId="7A9D1539" w14:textId="0BF3DB6D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794</w:t>
            </w:r>
          </w:p>
        </w:tc>
      </w:tr>
      <w:tr w:rsidR="00DF2CE0" w:rsidRPr="00404772" w14:paraId="747FEC3D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0E43F0BC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F77208E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512" w:type="dxa"/>
          </w:tcPr>
          <w:p w14:paraId="7828D3A1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53</w:t>
            </w:r>
          </w:p>
        </w:tc>
        <w:tc>
          <w:tcPr>
            <w:tcW w:w="1401" w:type="dxa"/>
          </w:tcPr>
          <w:p w14:paraId="514BC4D8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59</w:t>
            </w:r>
          </w:p>
        </w:tc>
        <w:tc>
          <w:tcPr>
            <w:tcW w:w="1541" w:type="dxa"/>
            <w:vMerge/>
          </w:tcPr>
          <w:p w14:paraId="62CB67F6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30602BE0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0CACBB62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6A96E561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Health</w:t>
            </w:r>
          </w:p>
        </w:tc>
        <w:tc>
          <w:tcPr>
            <w:tcW w:w="1745" w:type="dxa"/>
          </w:tcPr>
          <w:p w14:paraId="39EAB8F1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Very poor</w:t>
            </w:r>
          </w:p>
        </w:tc>
        <w:tc>
          <w:tcPr>
            <w:tcW w:w="1512" w:type="dxa"/>
          </w:tcPr>
          <w:p w14:paraId="7CC5D54E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401" w:type="dxa"/>
          </w:tcPr>
          <w:p w14:paraId="4C9516C8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41" w:type="dxa"/>
            <w:vMerge w:val="restart"/>
          </w:tcPr>
          <w:p w14:paraId="0E97E3D5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5.35 (4,142)</w:t>
            </w:r>
          </w:p>
        </w:tc>
        <w:tc>
          <w:tcPr>
            <w:tcW w:w="828" w:type="dxa"/>
            <w:vMerge w:val="restart"/>
          </w:tcPr>
          <w:p w14:paraId="740C0871" w14:textId="16536773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2</w:t>
            </w:r>
            <w:r w:rsidR="00450D83">
              <w:rPr>
                <w:rFonts w:cstheme="minorHAnsi"/>
                <w:sz w:val="20"/>
                <w:szCs w:val="20"/>
              </w:rPr>
              <w:t xml:space="preserve">25 </w:t>
            </w:r>
            <w:r w:rsidR="00450D8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DF2CE0" w:rsidRPr="00404772" w14:paraId="2C585D80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599D5A78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04A48C75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512" w:type="dxa"/>
          </w:tcPr>
          <w:p w14:paraId="37AD1655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1401" w:type="dxa"/>
          </w:tcPr>
          <w:p w14:paraId="063E8CB4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41" w:type="dxa"/>
            <w:vMerge/>
          </w:tcPr>
          <w:p w14:paraId="28A8965B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669CE70A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4642BEB9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5507BC6F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4D4CC5C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512" w:type="dxa"/>
          </w:tcPr>
          <w:p w14:paraId="12B0BDB1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0</w:t>
            </w:r>
          </w:p>
        </w:tc>
        <w:tc>
          <w:tcPr>
            <w:tcW w:w="1401" w:type="dxa"/>
          </w:tcPr>
          <w:p w14:paraId="2169E1BB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9</w:t>
            </w:r>
          </w:p>
        </w:tc>
        <w:tc>
          <w:tcPr>
            <w:tcW w:w="1541" w:type="dxa"/>
            <w:vMerge/>
          </w:tcPr>
          <w:p w14:paraId="76057FC6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4C03BBA6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20C2C20A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099B9CDF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31DDCC70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512" w:type="dxa"/>
          </w:tcPr>
          <w:p w14:paraId="24F8ABB9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401" w:type="dxa"/>
          </w:tcPr>
          <w:p w14:paraId="72E0932C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7</w:t>
            </w:r>
          </w:p>
        </w:tc>
        <w:tc>
          <w:tcPr>
            <w:tcW w:w="1541" w:type="dxa"/>
            <w:vMerge/>
          </w:tcPr>
          <w:p w14:paraId="2C7AFD51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0554C97F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0591169C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A9AB63F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4C4E8D11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512" w:type="dxa"/>
          </w:tcPr>
          <w:p w14:paraId="7C869A84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1401" w:type="dxa"/>
          </w:tcPr>
          <w:p w14:paraId="52E2B5E2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41" w:type="dxa"/>
            <w:vMerge/>
          </w:tcPr>
          <w:p w14:paraId="5E6889B9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6B786A40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3A732500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2A1D0DCE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Diet</w:t>
            </w:r>
          </w:p>
        </w:tc>
        <w:tc>
          <w:tcPr>
            <w:tcW w:w="1745" w:type="dxa"/>
          </w:tcPr>
          <w:p w14:paraId="37A754FA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Very poor</w:t>
            </w:r>
          </w:p>
        </w:tc>
        <w:tc>
          <w:tcPr>
            <w:tcW w:w="1512" w:type="dxa"/>
          </w:tcPr>
          <w:p w14:paraId="2973DD0E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1" w:type="dxa"/>
          </w:tcPr>
          <w:p w14:paraId="5CF41A95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41" w:type="dxa"/>
            <w:vMerge w:val="restart"/>
          </w:tcPr>
          <w:p w14:paraId="1BAC9E52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7.41 (4,142)</w:t>
            </w:r>
          </w:p>
        </w:tc>
        <w:tc>
          <w:tcPr>
            <w:tcW w:w="828" w:type="dxa"/>
            <w:vMerge w:val="restart"/>
          </w:tcPr>
          <w:p w14:paraId="4842819C" w14:textId="009DD284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</w:t>
            </w:r>
            <w:r w:rsidR="00450D83">
              <w:rPr>
                <w:rFonts w:cstheme="minorHAnsi"/>
                <w:sz w:val="20"/>
                <w:szCs w:val="20"/>
              </w:rPr>
              <w:t xml:space="preserve">098 </w:t>
            </w:r>
            <w:r w:rsidR="00450D83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DF2CE0" w:rsidRPr="00404772" w14:paraId="33C8F5AE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E5F36FB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5CD2E0C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512" w:type="dxa"/>
          </w:tcPr>
          <w:p w14:paraId="3B6C6DBB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1401" w:type="dxa"/>
          </w:tcPr>
          <w:p w14:paraId="49BA83F0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41" w:type="dxa"/>
            <w:vMerge/>
          </w:tcPr>
          <w:p w14:paraId="13646256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0D1D300C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2B3593F7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3F85EC54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0FC81D5F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512" w:type="dxa"/>
          </w:tcPr>
          <w:p w14:paraId="0B1B8A99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1401" w:type="dxa"/>
          </w:tcPr>
          <w:p w14:paraId="3AA0D531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1541" w:type="dxa"/>
            <w:vMerge/>
          </w:tcPr>
          <w:p w14:paraId="471F88D3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1FD0E032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1A2CAC7A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417A2E3E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074CCD41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512" w:type="dxa"/>
          </w:tcPr>
          <w:p w14:paraId="286AEA17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41</w:t>
            </w:r>
          </w:p>
        </w:tc>
        <w:tc>
          <w:tcPr>
            <w:tcW w:w="1401" w:type="dxa"/>
          </w:tcPr>
          <w:p w14:paraId="28A34607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5</w:t>
            </w:r>
          </w:p>
        </w:tc>
        <w:tc>
          <w:tcPr>
            <w:tcW w:w="1541" w:type="dxa"/>
            <w:vMerge/>
          </w:tcPr>
          <w:p w14:paraId="1AC253EF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2C1AC60D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05AAEDAE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3EE1904C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E69947D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512" w:type="dxa"/>
          </w:tcPr>
          <w:p w14:paraId="63727A4A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401" w:type="dxa"/>
          </w:tcPr>
          <w:p w14:paraId="39CA64E4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7</w:t>
            </w:r>
          </w:p>
        </w:tc>
        <w:tc>
          <w:tcPr>
            <w:tcW w:w="1541" w:type="dxa"/>
            <w:vMerge/>
          </w:tcPr>
          <w:p w14:paraId="248D49E9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B592345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3E3CCEAB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096CD700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Self-care</w:t>
            </w:r>
          </w:p>
        </w:tc>
        <w:tc>
          <w:tcPr>
            <w:tcW w:w="1745" w:type="dxa"/>
          </w:tcPr>
          <w:p w14:paraId="2F80C39D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Very poor</w:t>
            </w:r>
          </w:p>
        </w:tc>
        <w:tc>
          <w:tcPr>
            <w:tcW w:w="1512" w:type="dxa"/>
          </w:tcPr>
          <w:p w14:paraId="79DD22BE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</w:t>
            </w:r>
          </w:p>
        </w:tc>
        <w:tc>
          <w:tcPr>
            <w:tcW w:w="1401" w:type="dxa"/>
          </w:tcPr>
          <w:p w14:paraId="338AC285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</w:t>
            </w:r>
          </w:p>
        </w:tc>
        <w:tc>
          <w:tcPr>
            <w:tcW w:w="1541" w:type="dxa"/>
            <w:vMerge w:val="restart"/>
          </w:tcPr>
          <w:p w14:paraId="6D552694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.90 (4,142)</w:t>
            </w:r>
          </w:p>
        </w:tc>
        <w:tc>
          <w:tcPr>
            <w:tcW w:w="828" w:type="dxa"/>
            <w:vMerge w:val="restart"/>
          </w:tcPr>
          <w:p w14:paraId="76B5F9CB" w14:textId="27F340B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</w:t>
            </w:r>
            <w:r w:rsidR="00347A8C">
              <w:rPr>
                <w:rFonts w:cstheme="minorHAnsi"/>
                <w:sz w:val="20"/>
                <w:szCs w:val="20"/>
              </w:rPr>
              <w:t>306</w:t>
            </w:r>
            <w:r w:rsidR="00450D83">
              <w:rPr>
                <w:rFonts w:cstheme="minorHAnsi"/>
                <w:sz w:val="20"/>
                <w:szCs w:val="20"/>
              </w:rPr>
              <w:t xml:space="preserve"> </w:t>
            </w:r>
            <w:r w:rsidR="00347A8C">
              <w:rPr>
                <w:rFonts w:cstheme="minorHAnsi"/>
                <w:sz w:val="20"/>
                <w:szCs w:val="20"/>
                <w:vertAlign w:val="superscript"/>
              </w:rPr>
              <w:t>b</w:t>
            </w:r>
          </w:p>
        </w:tc>
      </w:tr>
      <w:tr w:rsidR="00DF2CE0" w:rsidRPr="00404772" w14:paraId="12FD9BA5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3DD13B95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1EE78538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Poor</w:t>
            </w:r>
          </w:p>
        </w:tc>
        <w:tc>
          <w:tcPr>
            <w:tcW w:w="1512" w:type="dxa"/>
          </w:tcPr>
          <w:p w14:paraId="32EE70C3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2</w:t>
            </w:r>
          </w:p>
        </w:tc>
        <w:tc>
          <w:tcPr>
            <w:tcW w:w="1401" w:type="dxa"/>
          </w:tcPr>
          <w:p w14:paraId="0068C442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5</w:t>
            </w:r>
          </w:p>
        </w:tc>
        <w:tc>
          <w:tcPr>
            <w:tcW w:w="1541" w:type="dxa"/>
            <w:vMerge/>
          </w:tcPr>
          <w:p w14:paraId="4E3DBC2B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31688D33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74AE4C91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2648D2AC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52C6E022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Average</w:t>
            </w:r>
          </w:p>
        </w:tc>
        <w:tc>
          <w:tcPr>
            <w:tcW w:w="1512" w:type="dxa"/>
          </w:tcPr>
          <w:p w14:paraId="3291556A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1</w:t>
            </w:r>
          </w:p>
        </w:tc>
        <w:tc>
          <w:tcPr>
            <w:tcW w:w="1401" w:type="dxa"/>
          </w:tcPr>
          <w:p w14:paraId="0C868DEA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1541" w:type="dxa"/>
            <w:vMerge/>
          </w:tcPr>
          <w:p w14:paraId="20FF0BA6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736E9746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064B734B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5DBC457E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1AC2E57E" w14:textId="77777777" w:rsidR="00DF2CE0" w:rsidRPr="00404772" w:rsidRDefault="00DF2CE0" w:rsidP="00D1635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Good</w:t>
            </w:r>
          </w:p>
        </w:tc>
        <w:tc>
          <w:tcPr>
            <w:tcW w:w="1512" w:type="dxa"/>
          </w:tcPr>
          <w:p w14:paraId="41EAC9C5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1</w:t>
            </w:r>
          </w:p>
        </w:tc>
        <w:tc>
          <w:tcPr>
            <w:tcW w:w="1401" w:type="dxa"/>
          </w:tcPr>
          <w:p w14:paraId="674B70D7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3</w:t>
            </w:r>
          </w:p>
        </w:tc>
        <w:tc>
          <w:tcPr>
            <w:tcW w:w="1541" w:type="dxa"/>
            <w:vMerge/>
          </w:tcPr>
          <w:p w14:paraId="5434E5FC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0C67D462" w14:textId="77777777" w:rsidR="00DF2CE0" w:rsidRPr="00404772" w:rsidRDefault="00DF2CE0" w:rsidP="00D1635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2F3638B7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1792C6DC" w14:textId="77777777" w:rsidR="00DF2CE0" w:rsidRPr="00404772" w:rsidRDefault="00DF2CE0" w:rsidP="00D16352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74E3ABC1" w14:textId="77777777" w:rsidR="00DF2CE0" w:rsidRPr="00404772" w:rsidRDefault="00DF2CE0" w:rsidP="00D1635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Excellent</w:t>
            </w:r>
          </w:p>
        </w:tc>
        <w:tc>
          <w:tcPr>
            <w:tcW w:w="1512" w:type="dxa"/>
          </w:tcPr>
          <w:p w14:paraId="5D40F00A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4</w:t>
            </w:r>
          </w:p>
        </w:tc>
        <w:tc>
          <w:tcPr>
            <w:tcW w:w="1401" w:type="dxa"/>
          </w:tcPr>
          <w:p w14:paraId="1F45A340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1541" w:type="dxa"/>
            <w:vMerge/>
          </w:tcPr>
          <w:p w14:paraId="4D948C24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28" w:type="dxa"/>
            <w:vMerge/>
          </w:tcPr>
          <w:p w14:paraId="56D11C44" w14:textId="77777777" w:rsidR="00DF2CE0" w:rsidRPr="00404772" w:rsidRDefault="00DF2CE0" w:rsidP="00D163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F2CE0" w:rsidRPr="00404772" w14:paraId="73AA1BF9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</w:tcPr>
          <w:p w14:paraId="4E2AA06B" w14:textId="77777777" w:rsidR="00DF2CE0" w:rsidRPr="00404772" w:rsidRDefault="00DF2CE0" w:rsidP="00D16352">
            <w:pPr>
              <w:spacing w:before="120" w:line="276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404772">
              <w:rPr>
                <w:rFonts w:cstheme="minorHAnsi"/>
                <w:i/>
                <w:iCs/>
                <w:sz w:val="20"/>
                <w:szCs w:val="20"/>
              </w:rPr>
              <w:t>Continuous Variables</w:t>
            </w:r>
          </w:p>
        </w:tc>
        <w:tc>
          <w:tcPr>
            <w:tcW w:w="2913" w:type="dxa"/>
            <w:gridSpan w:val="2"/>
          </w:tcPr>
          <w:p w14:paraId="5458FDD7" w14:textId="77777777" w:rsidR="00DF2CE0" w:rsidRPr="00404772" w:rsidRDefault="00DF2CE0" w:rsidP="00D16352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0477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M (SD)</w:t>
            </w:r>
          </w:p>
        </w:tc>
        <w:tc>
          <w:tcPr>
            <w:tcW w:w="1541" w:type="dxa"/>
          </w:tcPr>
          <w:p w14:paraId="750EFA31" w14:textId="77777777" w:rsidR="00DF2CE0" w:rsidRPr="00404772" w:rsidRDefault="00DF2CE0" w:rsidP="00D16352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0477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t(</w:t>
            </w:r>
            <w:proofErr w:type="spellStart"/>
            <w:r w:rsidRPr="0040477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  <w:r w:rsidRPr="0040477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828" w:type="dxa"/>
          </w:tcPr>
          <w:p w14:paraId="5AA128E1" w14:textId="75FD6BAE" w:rsidR="00DF2CE0" w:rsidRPr="00404772" w:rsidRDefault="00450D83" w:rsidP="00D16352">
            <w:pPr>
              <w:spacing w:before="12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i/>
                <w:iCs/>
                <w:sz w:val="20"/>
                <w:szCs w:val="20"/>
              </w:rPr>
            </w:pPr>
            <w:r w:rsidRPr="00404772">
              <w:rPr>
                <w:rFonts w:cstheme="minorHAnsi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F2CE0" w:rsidRPr="00404772" w14:paraId="32852F08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</w:tcPr>
          <w:p w14:paraId="6000104C" w14:textId="77777777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Age</w:t>
            </w:r>
          </w:p>
        </w:tc>
        <w:tc>
          <w:tcPr>
            <w:tcW w:w="1512" w:type="dxa"/>
          </w:tcPr>
          <w:p w14:paraId="7D7E22B9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4.33 (5.89)</w:t>
            </w:r>
          </w:p>
        </w:tc>
        <w:tc>
          <w:tcPr>
            <w:tcW w:w="1401" w:type="dxa"/>
          </w:tcPr>
          <w:p w14:paraId="6B0721B8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4.85 (5.48)</w:t>
            </w:r>
          </w:p>
        </w:tc>
        <w:tc>
          <w:tcPr>
            <w:tcW w:w="1541" w:type="dxa"/>
          </w:tcPr>
          <w:p w14:paraId="0BA57C45" w14:textId="5EBBFAE3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-0.3</w:t>
            </w:r>
            <w:r w:rsidR="00F8671B">
              <w:rPr>
                <w:rFonts w:cstheme="minorHAnsi"/>
                <w:sz w:val="20"/>
                <w:szCs w:val="20"/>
              </w:rPr>
              <w:t>7</w:t>
            </w:r>
            <w:r w:rsidRPr="00404772">
              <w:rPr>
                <w:rFonts w:cstheme="minorHAnsi"/>
                <w:sz w:val="20"/>
                <w:szCs w:val="20"/>
              </w:rPr>
              <w:t xml:space="preserve"> (70)</w:t>
            </w:r>
          </w:p>
        </w:tc>
        <w:tc>
          <w:tcPr>
            <w:tcW w:w="828" w:type="dxa"/>
          </w:tcPr>
          <w:p w14:paraId="669D103F" w14:textId="38F783EF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713</w:t>
            </w:r>
          </w:p>
        </w:tc>
      </w:tr>
      <w:tr w:rsidR="00DF2CE0" w:rsidRPr="00404772" w14:paraId="26232E45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</w:tcPr>
          <w:p w14:paraId="3A6A2032" w14:textId="77777777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Years in workforce</w:t>
            </w:r>
          </w:p>
        </w:tc>
        <w:tc>
          <w:tcPr>
            <w:tcW w:w="1512" w:type="dxa"/>
          </w:tcPr>
          <w:p w14:paraId="1461F349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5.59 (6.37)</w:t>
            </w:r>
          </w:p>
        </w:tc>
        <w:tc>
          <w:tcPr>
            <w:tcW w:w="1401" w:type="dxa"/>
          </w:tcPr>
          <w:p w14:paraId="0CBEF830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6.31 (5.30)</w:t>
            </w:r>
          </w:p>
        </w:tc>
        <w:tc>
          <w:tcPr>
            <w:tcW w:w="1541" w:type="dxa"/>
          </w:tcPr>
          <w:p w14:paraId="1543F38D" w14:textId="6C94B10D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-0.49 (70)</w:t>
            </w:r>
          </w:p>
        </w:tc>
        <w:tc>
          <w:tcPr>
            <w:tcW w:w="828" w:type="dxa"/>
          </w:tcPr>
          <w:p w14:paraId="6AE31ED8" w14:textId="0A8D4D0E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626</w:t>
            </w:r>
          </w:p>
        </w:tc>
      </w:tr>
      <w:tr w:rsidR="00DF2CE0" w:rsidRPr="00404772" w14:paraId="13B6EB83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2EB2D2D3" w14:textId="77777777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Burnout</w:t>
            </w:r>
          </w:p>
        </w:tc>
        <w:tc>
          <w:tcPr>
            <w:tcW w:w="1745" w:type="dxa"/>
          </w:tcPr>
          <w:p w14:paraId="1D4EC69D" w14:textId="6F225409" w:rsidR="00DF2CE0" w:rsidRPr="00404772" w:rsidRDefault="00DF2CE0" w:rsidP="00D163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E</w:t>
            </w:r>
            <w:r w:rsidR="00F8671B">
              <w:rPr>
                <w:rFonts w:cstheme="minorHAnsi"/>
                <w:sz w:val="20"/>
                <w:szCs w:val="20"/>
              </w:rPr>
              <w:t>xhaustion</w:t>
            </w:r>
          </w:p>
        </w:tc>
        <w:tc>
          <w:tcPr>
            <w:tcW w:w="1512" w:type="dxa"/>
          </w:tcPr>
          <w:p w14:paraId="72264654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5.87 (7.05)</w:t>
            </w:r>
          </w:p>
        </w:tc>
        <w:tc>
          <w:tcPr>
            <w:tcW w:w="1401" w:type="dxa"/>
          </w:tcPr>
          <w:p w14:paraId="416507CA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4.89 (7.56)</w:t>
            </w:r>
          </w:p>
        </w:tc>
        <w:tc>
          <w:tcPr>
            <w:tcW w:w="1541" w:type="dxa"/>
          </w:tcPr>
          <w:p w14:paraId="5BE8B336" w14:textId="3816BF2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.5</w:t>
            </w:r>
            <w:r w:rsidR="00F8671B">
              <w:rPr>
                <w:rFonts w:cstheme="minorHAnsi"/>
                <w:sz w:val="20"/>
                <w:szCs w:val="20"/>
              </w:rPr>
              <w:t>6</w:t>
            </w:r>
            <w:r w:rsidRPr="00404772">
              <w:rPr>
                <w:rFonts w:cstheme="minorHAnsi"/>
                <w:sz w:val="20"/>
                <w:szCs w:val="20"/>
              </w:rPr>
              <w:t xml:space="preserve"> (71)</w:t>
            </w:r>
          </w:p>
        </w:tc>
        <w:tc>
          <w:tcPr>
            <w:tcW w:w="828" w:type="dxa"/>
          </w:tcPr>
          <w:p w14:paraId="09300EDD" w14:textId="69D1D4C5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578</w:t>
            </w:r>
          </w:p>
        </w:tc>
      </w:tr>
      <w:tr w:rsidR="00DF2CE0" w:rsidRPr="00404772" w14:paraId="1233CEB6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B75AF0B" w14:textId="77777777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1CC92A84" w14:textId="414D38F4" w:rsidR="00DF2CE0" w:rsidRPr="00404772" w:rsidRDefault="00DF2CE0" w:rsidP="00D163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C</w:t>
            </w:r>
            <w:r w:rsidR="00F8671B">
              <w:rPr>
                <w:rFonts w:cstheme="minorHAnsi"/>
                <w:sz w:val="20"/>
                <w:szCs w:val="20"/>
              </w:rPr>
              <w:t>ynicism</w:t>
            </w:r>
          </w:p>
        </w:tc>
        <w:tc>
          <w:tcPr>
            <w:tcW w:w="1512" w:type="dxa"/>
          </w:tcPr>
          <w:p w14:paraId="6C70C49F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0.57 (6.88)</w:t>
            </w:r>
          </w:p>
        </w:tc>
        <w:tc>
          <w:tcPr>
            <w:tcW w:w="1401" w:type="dxa"/>
          </w:tcPr>
          <w:p w14:paraId="3D33EA38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0.56 (6.62)</w:t>
            </w:r>
          </w:p>
        </w:tc>
        <w:tc>
          <w:tcPr>
            <w:tcW w:w="1541" w:type="dxa"/>
          </w:tcPr>
          <w:p w14:paraId="0BAD33E6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.006 (71)</w:t>
            </w:r>
          </w:p>
        </w:tc>
        <w:tc>
          <w:tcPr>
            <w:tcW w:w="828" w:type="dxa"/>
          </w:tcPr>
          <w:p w14:paraId="0EACB1F5" w14:textId="31DC7CBB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995</w:t>
            </w:r>
          </w:p>
        </w:tc>
      </w:tr>
      <w:tr w:rsidR="00DF2CE0" w:rsidRPr="00404772" w14:paraId="234895A9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688DD343" w14:textId="77777777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3EEA58E" w14:textId="15E153A5" w:rsidR="00DF2CE0" w:rsidRPr="00404772" w:rsidRDefault="00DF2CE0" w:rsidP="00D163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A</w:t>
            </w:r>
            <w:r w:rsidR="00F8671B">
              <w:rPr>
                <w:rFonts w:cstheme="minorHAnsi"/>
                <w:sz w:val="20"/>
                <w:szCs w:val="20"/>
              </w:rPr>
              <w:t>cademic Efficacy</w:t>
            </w:r>
          </w:p>
        </w:tc>
        <w:tc>
          <w:tcPr>
            <w:tcW w:w="1512" w:type="dxa"/>
          </w:tcPr>
          <w:p w14:paraId="155207DD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5.35 (6.72)</w:t>
            </w:r>
          </w:p>
        </w:tc>
        <w:tc>
          <w:tcPr>
            <w:tcW w:w="1401" w:type="dxa"/>
          </w:tcPr>
          <w:p w14:paraId="07046382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5.48 (6.19)</w:t>
            </w:r>
          </w:p>
        </w:tc>
        <w:tc>
          <w:tcPr>
            <w:tcW w:w="1541" w:type="dxa"/>
          </w:tcPr>
          <w:p w14:paraId="4E6A2ADF" w14:textId="5D0E6F75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-0.08 (71)</w:t>
            </w:r>
          </w:p>
        </w:tc>
        <w:tc>
          <w:tcPr>
            <w:tcW w:w="828" w:type="dxa"/>
          </w:tcPr>
          <w:p w14:paraId="59FB9323" w14:textId="72A9F2BD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933</w:t>
            </w:r>
          </w:p>
        </w:tc>
      </w:tr>
      <w:tr w:rsidR="00DF2CE0" w:rsidRPr="00404772" w14:paraId="473A4AAD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47" w:type="dxa"/>
            <w:gridSpan w:val="2"/>
          </w:tcPr>
          <w:p w14:paraId="32A2361C" w14:textId="77777777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Wellbeing</w:t>
            </w:r>
          </w:p>
        </w:tc>
        <w:tc>
          <w:tcPr>
            <w:tcW w:w="1512" w:type="dxa"/>
          </w:tcPr>
          <w:p w14:paraId="14028F1D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.19 (0.98)</w:t>
            </w:r>
          </w:p>
        </w:tc>
        <w:tc>
          <w:tcPr>
            <w:tcW w:w="1401" w:type="dxa"/>
          </w:tcPr>
          <w:p w14:paraId="41391531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.2 (0.87)</w:t>
            </w:r>
          </w:p>
        </w:tc>
        <w:tc>
          <w:tcPr>
            <w:tcW w:w="1541" w:type="dxa"/>
          </w:tcPr>
          <w:p w14:paraId="45EEC17B" w14:textId="0DD6B785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-0.05 (71)</w:t>
            </w:r>
          </w:p>
        </w:tc>
        <w:tc>
          <w:tcPr>
            <w:tcW w:w="828" w:type="dxa"/>
          </w:tcPr>
          <w:p w14:paraId="73816CDD" w14:textId="7CD23092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959</w:t>
            </w:r>
          </w:p>
        </w:tc>
      </w:tr>
      <w:tr w:rsidR="00DF2CE0" w:rsidRPr="00404772" w14:paraId="193AA5E3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224FBA5F" w14:textId="7AFDAB38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Psych</w:t>
            </w:r>
            <w:r w:rsidR="00C15A80">
              <w:rPr>
                <w:rFonts w:cstheme="minorHAnsi"/>
                <w:sz w:val="20"/>
                <w:szCs w:val="20"/>
              </w:rPr>
              <w:t>ological</w:t>
            </w:r>
            <w:r w:rsidRPr="00404772">
              <w:rPr>
                <w:rFonts w:cstheme="minorHAnsi"/>
                <w:sz w:val="20"/>
                <w:szCs w:val="20"/>
              </w:rPr>
              <w:t xml:space="preserve"> Flexibility</w:t>
            </w:r>
          </w:p>
        </w:tc>
        <w:tc>
          <w:tcPr>
            <w:tcW w:w="1745" w:type="dxa"/>
          </w:tcPr>
          <w:p w14:paraId="67AD9B16" w14:textId="5D987C59" w:rsidR="00DF2CE0" w:rsidRPr="00404772" w:rsidRDefault="00C15A80" w:rsidP="00D163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exibility</w:t>
            </w:r>
          </w:p>
        </w:tc>
        <w:tc>
          <w:tcPr>
            <w:tcW w:w="1512" w:type="dxa"/>
          </w:tcPr>
          <w:p w14:paraId="0A238D43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.76 (0.77)</w:t>
            </w:r>
          </w:p>
        </w:tc>
        <w:tc>
          <w:tcPr>
            <w:tcW w:w="1401" w:type="dxa"/>
          </w:tcPr>
          <w:p w14:paraId="10EEF6E5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.76 (0.87)</w:t>
            </w:r>
          </w:p>
        </w:tc>
        <w:tc>
          <w:tcPr>
            <w:tcW w:w="1541" w:type="dxa"/>
          </w:tcPr>
          <w:p w14:paraId="3A826178" w14:textId="50389C33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-0.0</w:t>
            </w:r>
            <w:r w:rsidR="00EC3827">
              <w:rPr>
                <w:rFonts w:cstheme="minorHAnsi"/>
                <w:sz w:val="20"/>
                <w:szCs w:val="20"/>
              </w:rPr>
              <w:t>5</w:t>
            </w:r>
            <w:r w:rsidRPr="00404772">
              <w:rPr>
                <w:rFonts w:cstheme="minorHAnsi"/>
                <w:sz w:val="20"/>
                <w:szCs w:val="20"/>
              </w:rPr>
              <w:t xml:space="preserve"> (71)</w:t>
            </w:r>
          </w:p>
        </w:tc>
        <w:tc>
          <w:tcPr>
            <w:tcW w:w="828" w:type="dxa"/>
          </w:tcPr>
          <w:p w14:paraId="36E20DDD" w14:textId="269E513E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624</w:t>
            </w:r>
          </w:p>
        </w:tc>
      </w:tr>
      <w:tr w:rsidR="00DF2CE0" w:rsidRPr="00404772" w14:paraId="43DB19EF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79FABDB1" w14:textId="77777777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234C3367" w14:textId="5BC7CA6A" w:rsidR="00DF2CE0" w:rsidRPr="00404772" w:rsidRDefault="00C15A80" w:rsidP="00D163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Inflexibility</w:t>
            </w:r>
          </w:p>
        </w:tc>
        <w:tc>
          <w:tcPr>
            <w:tcW w:w="1512" w:type="dxa"/>
          </w:tcPr>
          <w:p w14:paraId="3D5CB2E3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3.24 (0.96)</w:t>
            </w:r>
          </w:p>
        </w:tc>
        <w:tc>
          <w:tcPr>
            <w:tcW w:w="1401" w:type="dxa"/>
          </w:tcPr>
          <w:p w14:paraId="28477859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2.99 (0.82)</w:t>
            </w:r>
          </w:p>
        </w:tc>
        <w:tc>
          <w:tcPr>
            <w:tcW w:w="1541" w:type="dxa"/>
          </w:tcPr>
          <w:p w14:paraId="58E0A58E" w14:textId="29494B9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.1</w:t>
            </w:r>
            <w:r w:rsidR="00EC3827">
              <w:rPr>
                <w:rFonts w:cstheme="minorHAnsi"/>
                <w:sz w:val="20"/>
                <w:szCs w:val="20"/>
              </w:rPr>
              <w:t>5</w:t>
            </w:r>
            <w:r w:rsidRPr="00404772">
              <w:rPr>
                <w:rFonts w:cstheme="minorHAnsi"/>
                <w:sz w:val="20"/>
                <w:szCs w:val="20"/>
              </w:rPr>
              <w:t xml:space="preserve"> (71)</w:t>
            </w:r>
          </w:p>
        </w:tc>
        <w:tc>
          <w:tcPr>
            <w:tcW w:w="828" w:type="dxa"/>
          </w:tcPr>
          <w:p w14:paraId="3D3C0D68" w14:textId="229F8946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963</w:t>
            </w:r>
          </w:p>
        </w:tc>
      </w:tr>
      <w:tr w:rsidR="00DF2CE0" w:rsidRPr="00404772" w14:paraId="5AF8EE43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 w:val="restart"/>
          </w:tcPr>
          <w:p w14:paraId="477EC6C8" w14:textId="05B36F89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Psych</w:t>
            </w:r>
            <w:r w:rsidR="00C15A80">
              <w:rPr>
                <w:rFonts w:cstheme="minorHAnsi"/>
                <w:sz w:val="20"/>
                <w:szCs w:val="20"/>
              </w:rPr>
              <w:t>ological</w:t>
            </w:r>
            <w:r w:rsidRPr="00404772">
              <w:rPr>
                <w:rFonts w:cstheme="minorHAnsi"/>
                <w:sz w:val="20"/>
                <w:szCs w:val="20"/>
              </w:rPr>
              <w:t xml:space="preserve"> Distress</w:t>
            </w:r>
          </w:p>
        </w:tc>
        <w:tc>
          <w:tcPr>
            <w:tcW w:w="1745" w:type="dxa"/>
          </w:tcPr>
          <w:p w14:paraId="659CC224" w14:textId="77777777" w:rsidR="00DF2CE0" w:rsidRPr="00404772" w:rsidRDefault="00DF2CE0" w:rsidP="00D163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Depression</w:t>
            </w:r>
          </w:p>
        </w:tc>
        <w:tc>
          <w:tcPr>
            <w:tcW w:w="1512" w:type="dxa"/>
          </w:tcPr>
          <w:p w14:paraId="49D0D6F7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2.65 (11.42)</w:t>
            </w:r>
          </w:p>
        </w:tc>
        <w:tc>
          <w:tcPr>
            <w:tcW w:w="1401" w:type="dxa"/>
          </w:tcPr>
          <w:p w14:paraId="6BD38D2E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0.74 (9.75)</w:t>
            </w:r>
          </w:p>
        </w:tc>
        <w:tc>
          <w:tcPr>
            <w:tcW w:w="1541" w:type="dxa"/>
          </w:tcPr>
          <w:p w14:paraId="2DDC1A8B" w14:textId="256D4732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.7</w:t>
            </w:r>
            <w:r w:rsidR="00EC3827">
              <w:rPr>
                <w:rFonts w:cstheme="minorHAnsi"/>
                <w:sz w:val="20"/>
                <w:szCs w:val="20"/>
              </w:rPr>
              <w:t>3</w:t>
            </w:r>
            <w:r w:rsidRPr="00404772">
              <w:rPr>
                <w:rFonts w:cstheme="minorHAnsi"/>
                <w:sz w:val="20"/>
                <w:szCs w:val="20"/>
              </w:rPr>
              <w:t xml:space="preserve"> (71)</w:t>
            </w:r>
          </w:p>
        </w:tc>
        <w:tc>
          <w:tcPr>
            <w:tcW w:w="828" w:type="dxa"/>
          </w:tcPr>
          <w:p w14:paraId="6FF311A6" w14:textId="5D61FC6C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256</w:t>
            </w:r>
          </w:p>
        </w:tc>
      </w:tr>
      <w:tr w:rsidR="00DF2CE0" w:rsidRPr="00404772" w14:paraId="702D1A50" w14:textId="77777777" w:rsidTr="00D1635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1AD95BFB" w14:textId="77777777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1FAA6548" w14:textId="77777777" w:rsidR="00DF2CE0" w:rsidRPr="00404772" w:rsidRDefault="00DF2CE0" w:rsidP="00D16352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Anxiety</w:t>
            </w:r>
          </w:p>
        </w:tc>
        <w:tc>
          <w:tcPr>
            <w:tcW w:w="1512" w:type="dxa"/>
          </w:tcPr>
          <w:p w14:paraId="66FC3E5D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9.65 (9.06)</w:t>
            </w:r>
          </w:p>
        </w:tc>
        <w:tc>
          <w:tcPr>
            <w:tcW w:w="1401" w:type="dxa"/>
          </w:tcPr>
          <w:p w14:paraId="75F1735D" w14:textId="77777777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6.59 (7.03)</w:t>
            </w:r>
          </w:p>
        </w:tc>
        <w:tc>
          <w:tcPr>
            <w:tcW w:w="1541" w:type="dxa"/>
          </w:tcPr>
          <w:p w14:paraId="4AE3A11C" w14:textId="32DFE9EC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.5</w:t>
            </w:r>
            <w:r w:rsidR="00EC3827">
              <w:rPr>
                <w:rFonts w:cstheme="minorHAnsi"/>
                <w:sz w:val="20"/>
                <w:szCs w:val="20"/>
              </w:rPr>
              <w:t>1</w:t>
            </w:r>
            <w:r w:rsidRPr="00404772">
              <w:rPr>
                <w:rFonts w:cstheme="minorHAnsi"/>
                <w:sz w:val="20"/>
                <w:szCs w:val="20"/>
              </w:rPr>
              <w:t xml:space="preserve"> (71)</w:t>
            </w:r>
          </w:p>
        </w:tc>
        <w:tc>
          <w:tcPr>
            <w:tcW w:w="828" w:type="dxa"/>
          </w:tcPr>
          <w:p w14:paraId="19A87F6C" w14:textId="131DABB4" w:rsidR="00DF2CE0" w:rsidRPr="00404772" w:rsidRDefault="00DF2CE0" w:rsidP="00D16352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469</w:t>
            </w:r>
          </w:p>
        </w:tc>
      </w:tr>
      <w:tr w:rsidR="00DF2CE0" w:rsidRPr="00404772" w14:paraId="4BE8497D" w14:textId="77777777" w:rsidTr="00D163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2" w:type="dxa"/>
            <w:vMerge/>
          </w:tcPr>
          <w:p w14:paraId="0D57653A" w14:textId="77777777" w:rsidR="00DF2CE0" w:rsidRPr="00404772" w:rsidRDefault="00DF2CE0" w:rsidP="00D16352">
            <w:pPr>
              <w:spacing w:line="276" w:lineRule="auto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45" w:type="dxa"/>
          </w:tcPr>
          <w:p w14:paraId="6CD326C7" w14:textId="77777777" w:rsidR="00DF2CE0" w:rsidRPr="00404772" w:rsidRDefault="00DF2CE0" w:rsidP="00D16352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Stress</w:t>
            </w:r>
          </w:p>
        </w:tc>
        <w:tc>
          <w:tcPr>
            <w:tcW w:w="1512" w:type="dxa"/>
          </w:tcPr>
          <w:p w14:paraId="7B838FC8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6.04 (11.45)</w:t>
            </w:r>
          </w:p>
        </w:tc>
        <w:tc>
          <w:tcPr>
            <w:tcW w:w="1401" w:type="dxa"/>
          </w:tcPr>
          <w:p w14:paraId="012FF6A7" w14:textId="7777777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14.07 (9.76)</w:t>
            </w:r>
          </w:p>
        </w:tc>
        <w:tc>
          <w:tcPr>
            <w:tcW w:w="1541" w:type="dxa"/>
          </w:tcPr>
          <w:p w14:paraId="2816160C" w14:textId="6814DCF7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0.7</w:t>
            </w:r>
            <w:r w:rsidR="00EC3827">
              <w:rPr>
                <w:rFonts w:cstheme="minorHAnsi"/>
                <w:sz w:val="20"/>
                <w:szCs w:val="20"/>
              </w:rPr>
              <w:t>5</w:t>
            </w:r>
            <w:r w:rsidRPr="00404772">
              <w:rPr>
                <w:rFonts w:cstheme="minorHAnsi"/>
                <w:sz w:val="20"/>
                <w:szCs w:val="20"/>
              </w:rPr>
              <w:t xml:space="preserve"> (71)</w:t>
            </w:r>
          </w:p>
        </w:tc>
        <w:tc>
          <w:tcPr>
            <w:tcW w:w="828" w:type="dxa"/>
          </w:tcPr>
          <w:p w14:paraId="725898BC" w14:textId="7450E484" w:rsidR="00DF2CE0" w:rsidRPr="00404772" w:rsidRDefault="00DF2CE0" w:rsidP="00D16352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404772">
              <w:rPr>
                <w:rFonts w:cstheme="minorHAnsi"/>
                <w:sz w:val="20"/>
                <w:szCs w:val="20"/>
              </w:rPr>
              <w:t>.136</w:t>
            </w:r>
          </w:p>
        </w:tc>
      </w:tr>
    </w:tbl>
    <w:p w14:paraId="05A9AF9B" w14:textId="608DBFF6" w:rsidR="0090024D" w:rsidRDefault="0090024D" w:rsidP="00781BDC">
      <w:pPr>
        <w:spacing w:after="0"/>
        <w:rPr>
          <w:rFonts w:ascii="Calibri" w:eastAsia="Calibri" w:hAnsi="Calibri" w:cs="Times New Roman"/>
          <w:sz w:val="20"/>
          <w:szCs w:val="20"/>
          <w:lang w:val="en-US"/>
        </w:rPr>
      </w:pPr>
      <w:r w:rsidRPr="00B83317">
        <w:rPr>
          <w:rFonts w:ascii="Calibri" w:eastAsia="Calibri" w:hAnsi="Calibri" w:cs="Times New Roman"/>
          <w:b/>
          <w:bCs/>
          <w:sz w:val="20"/>
          <w:szCs w:val="20"/>
          <w:vertAlign w:val="superscript"/>
          <w:lang w:val="en-US"/>
        </w:rPr>
        <w:t>a</w:t>
      </w:r>
      <w:r w:rsidRPr="00B83317">
        <w:rPr>
          <w:rFonts w:ascii="Calibri" w:eastAsia="Calibri" w:hAnsi="Calibri" w:cs="Times New Roman"/>
          <w:sz w:val="20"/>
          <w:szCs w:val="20"/>
          <w:lang w:val="en-US"/>
        </w:rPr>
        <w:t xml:space="preserve"> Demographic data missing for n=1 in this group</w:t>
      </w:r>
    </w:p>
    <w:p w14:paraId="56E21F43" w14:textId="21B380B1" w:rsidR="00B83317" w:rsidRPr="00B83317" w:rsidRDefault="00B83317" w:rsidP="00781BDC">
      <w:pPr>
        <w:spacing w:after="0"/>
        <w:rPr>
          <w:rFonts w:ascii="Calibri" w:eastAsia="Calibri" w:hAnsi="Calibri" w:cs="Times New Roman"/>
          <w:sz w:val="20"/>
          <w:szCs w:val="20"/>
          <w:lang w:val="en-US"/>
        </w:rPr>
      </w:pPr>
      <w:r>
        <w:rPr>
          <w:rFonts w:ascii="Calibri" w:eastAsia="Calibri" w:hAnsi="Calibri" w:cs="Times New Roman"/>
          <w:b/>
          <w:bCs/>
          <w:sz w:val="20"/>
          <w:szCs w:val="20"/>
          <w:vertAlign w:val="superscript"/>
          <w:lang w:val="en-US"/>
        </w:rPr>
        <w:t>b</w:t>
      </w:r>
      <w:r w:rsidRPr="00B83317">
        <w:rPr>
          <w:rFonts w:ascii="Calibri" w:eastAsia="Calibri" w:hAnsi="Calibri" w:cs="Times New Roman"/>
          <w:sz w:val="20"/>
          <w:szCs w:val="20"/>
          <w:lang w:val="en-US"/>
        </w:rPr>
        <w:t xml:space="preserve"> </w:t>
      </w:r>
      <w:r>
        <w:rPr>
          <w:rFonts w:ascii="Calibri" w:eastAsia="Calibri" w:hAnsi="Calibri" w:cs="Times New Roman"/>
          <w:sz w:val="20"/>
          <w:szCs w:val="20"/>
          <w:lang w:val="en-US"/>
        </w:rPr>
        <w:t xml:space="preserve">Fishers exact </w:t>
      </w:r>
      <w:r w:rsidR="00AD53A0">
        <w:rPr>
          <w:rFonts w:ascii="Calibri" w:eastAsia="Calibri" w:hAnsi="Calibri" w:cs="Times New Roman"/>
          <w:sz w:val="20"/>
          <w:szCs w:val="20"/>
          <w:lang w:val="en-US"/>
        </w:rPr>
        <w:t>test</w:t>
      </w:r>
    </w:p>
    <w:p w14:paraId="390A300C" w14:textId="77777777" w:rsidR="00B83317" w:rsidRPr="00B83317" w:rsidRDefault="00B83317" w:rsidP="0090024D">
      <w:pPr>
        <w:rPr>
          <w:rFonts w:ascii="Calibri" w:eastAsia="Calibri" w:hAnsi="Calibri" w:cs="Times New Roman"/>
          <w:sz w:val="20"/>
          <w:szCs w:val="20"/>
          <w:lang w:val="en-US"/>
        </w:rPr>
      </w:pPr>
    </w:p>
    <w:p w14:paraId="43FA5D9F" w14:textId="77777777" w:rsidR="00B83317" w:rsidRPr="00594393" w:rsidRDefault="00B83317" w:rsidP="0090024D">
      <w:pPr>
        <w:rPr>
          <w:rFonts w:ascii="Calibri" w:eastAsia="Calibri" w:hAnsi="Calibri" w:cs="Times New Roman"/>
          <w:sz w:val="18"/>
          <w:szCs w:val="18"/>
          <w:lang w:val="en-US"/>
        </w:rPr>
      </w:pPr>
    </w:p>
    <w:p w14:paraId="774BA00A" w14:textId="0F3B860C" w:rsidR="003F0D68" w:rsidRDefault="003F0D68" w:rsidP="00DD345C">
      <w:pPr>
        <w:rPr>
          <w:b/>
          <w:bCs/>
        </w:rPr>
      </w:pPr>
    </w:p>
    <w:sectPr w:rsidR="003F0D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472"/>
    <w:rsid w:val="0000126A"/>
    <w:rsid w:val="00012096"/>
    <w:rsid w:val="00040B63"/>
    <w:rsid w:val="00050278"/>
    <w:rsid w:val="000642CE"/>
    <w:rsid w:val="00084CB7"/>
    <w:rsid w:val="000E391C"/>
    <w:rsid w:val="00106DA9"/>
    <w:rsid w:val="00122D57"/>
    <w:rsid w:val="0012555A"/>
    <w:rsid w:val="001315FB"/>
    <w:rsid w:val="00136FF1"/>
    <w:rsid w:val="00142E98"/>
    <w:rsid w:val="00143B65"/>
    <w:rsid w:val="00197303"/>
    <w:rsid w:val="001B0EDC"/>
    <w:rsid w:val="001E1C05"/>
    <w:rsid w:val="001F54BD"/>
    <w:rsid w:val="00203B79"/>
    <w:rsid w:val="00252386"/>
    <w:rsid w:val="0026475F"/>
    <w:rsid w:val="0029125C"/>
    <w:rsid w:val="002A2AD4"/>
    <w:rsid w:val="002B49E3"/>
    <w:rsid w:val="002B72F4"/>
    <w:rsid w:val="002F4D99"/>
    <w:rsid w:val="00332946"/>
    <w:rsid w:val="0034167D"/>
    <w:rsid w:val="00347A8C"/>
    <w:rsid w:val="00353AF4"/>
    <w:rsid w:val="00355FC7"/>
    <w:rsid w:val="00361026"/>
    <w:rsid w:val="003800B2"/>
    <w:rsid w:val="003A1525"/>
    <w:rsid w:val="003A1EFD"/>
    <w:rsid w:val="003C1C81"/>
    <w:rsid w:val="003D58A5"/>
    <w:rsid w:val="003F0D68"/>
    <w:rsid w:val="003F39AC"/>
    <w:rsid w:val="00404772"/>
    <w:rsid w:val="004339A6"/>
    <w:rsid w:val="00437D55"/>
    <w:rsid w:val="00450D83"/>
    <w:rsid w:val="00497E63"/>
    <w:rsid w:val="004A590C"/>
    <w:rsid w:val="004B16BE"/>
    <w:rsid w:val="004B523F"/>
    <w:rsid w:val="004D1FEE"/>
    <w:rsid w:val="0050721B"/>
    <w:rsid w:val="0051205B"/>
    <w:rsid w:val="00561312"/>
    <w:rsid w:val="00570B84"/>
    <w:rsid w:val="005A1B7F"/>
    <w:rsid w:val="005D4AEC"/>
    <w:rsid w:val="005D5C0A"/>
    <w:rsid w:val="00605C56"/>
    <w:rsid w:val="0061044C"/>
    <w:rsid w:val="0062349E"/>
    <w:rsid w:val="00642668"/>
    <w:rsid w:val="00645D9B"/>
    <w:rsid w:val="00654A49"/>
    <w:rsid w:val="00676E8F"/>
    <w:rsid w:val="00685D27"/>
    <w:rsid w:val="00686A85"/>
    <w:rsid w:val="006A6241"/>
    <w:rsid w:val="00706B00"/>
    <w:rsid w:val="007105AB"/>
    <w:rsid w:val="00725AA3"/>
    <w:rsid w:val="00764E3C"/>
    <w:rsid w:val="00765759"/>
    <w:rsid w:val="00774DA7"/>
    <w:rsid w:val="00781BDC"/>
    <w:rsid w:val="0079478E"/>
    <w:rsid w:val="007A26BC"/>
    <w:rsid w:val="007B2506"/>
    <w:rsid w:val="007C2064"/>
    <w:rsid w:val="007D5FF3"/>
    <w:rsid w:val="007F16EA"/>
    <w:rsid w:val="00804C6E"/>
    <w:rsid w:val="0083244C"/>
    <w:rsid w:val="00895067"/>
    <w:rsid w:val="00897135"/>
    <w:rsid w:val="008A3864"/>
    <w:rsid w:val="008C7FEF"/>
    <w:rsid w:val="008F5844"/>
    <w:rsid w:val="0090024D"/>
    <w:rsid w:val="00950452"/>
    <w:rsid w:val="009A09E7"/>
    <w:rsid w:val="009A5BAF"/>
    <w:rsid w:val="009C4714"/>
    <w:rsid w:val="00A14CE8"/>
    <w:rsid w:val="00A238C6"/>
    <w:rsid w:val="00A366CE"/>
    <w:rsid w:val="00A446E1"/>
    <w:rsid w:val="00A60098"/>
    <w:rsid w:val="00AB7E57"/>
    <w:rsid w:val="00AD53A0"/>
    <w:rsid w:val="00AF0874"/>
    <w:rsid w:val="00B17F32"/>
    <w:rsid w:val="00B22313"/>
    <w:rsid w:val="00B56738"/>
    <w:rsid w:val="00B64520"/>
    <w:rsid w:val="00B83317"/>
    <w:rsid w:val="00B9263D"/>
    <w:rsid w:val="00BC01CD"/>
    <w:rsid w:val="00BC184D"/>
    <w:rsid w:val="00BC2472"/>
    <w:rsid w:val="00BC7FDA"/>
    <w:rsid w:val="00C00DB9"/>
    <w:rsid w:val="00C15A80"/>
    <w:rsid w:val="00C21727"/>
    <w:rsid w:val="00C368B1"/>
    <w:rsid w:val="00C36CEA"/>
    <w:rsid w:val="00C40204"/>
    <w:rsid w:val="00C57DCA"/>
    <w:rsid w:val="00C8322D"/>
    <w:rsid w:val="00C93A6A"/>
    <w:rsid w:val="00CA7E9B"/>
    <w:rsid w:val="00CE5B4A"/>
    <w:rsid w:val="00D00354"/>
    <w:rsid w:val="00D474CC"/>
    <w:rsid w:val="00D65F6B"/>
    <w:rsid w:val="00DB01A7"/>
    <w:rsid w:val="00DB53B7"/>
    <w:rsid w:val="00DB5E5F"/>
    <w:rsid w:val="00DC699A"/>
    <w:rsid w:val="00DD345C"/>
    <w:rsid w:val="00DF2CE0"/>
    <w:rsid w:val="00E1453F"/>
    <w:rsid w:val="00E22896"/>
    <w:rsid w:val="00E256D3"/>
    <w:rsid w:val="00E3152A"/>
    <w:rsid w:val="00E33722"/>
    <w:rsid w:val="00EC0EF2"/>
    <w:rsid w:val="00EC3827"/>
    <w:rsid w:val="00ED06D3"/>
    <w:rsid w:val="00EE546B"/>
    <w:rsid w:val="00F0323E"/>
    <w:rsid w:val="00F455FD"/>
    <w:rsid w:val="00F5196A"/>
    <w:rsid w:val="00F824D8"/>
    <w:rsid w:val="00F836B2"/>
    <w:rsid w:val="00F8671B"/>
    <w:rsid w:val="00FC4D92"/>
    <w:rsid w:val="00FF2456"/>
    <w:rsid w:val="00FF51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4939A2"/>
  <w15:chartTrackingRefBased/>
  <w15:docId w15:val="{D1562102-33D1-4392-A79D-797459E1C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24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106DA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0642C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76575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44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26DC06-D5B2-48B7-8E7D-FB4B7E1E51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Ditton</dc:creator>
  <cp:keywords/>
  <dc:description/>
  <cp:lastModifiedBy>Elizabeth Ditton</cp:lastModifiedBy>
  <cp:revision>2</cp:revision>
  <dcterms:created xsi:type="dcterms:W3CDTF">2022-12-21T01:12:00Z</dcterms:created>
  <dcterms:modified xsi:type="dcterms:W3CDTF">2022-12-21T01:12:00Z</dcterms:modified>
</cp:coreProperties>
</file>